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4012D" w14:textId="2CD734DA" w:rsidR="00295223" w:rsidRPr="00295223" w:rsidRDefault="00295223" w:rsidP="00295223">
      <w:pPr>
        <w:rPr>
          <w:rFonts w:ascii="Times New Roman" w:hAnsi="Times New Roman" w:cs="Times New Roman"/>
        </w:rPr>
      </w:pPr>
      <w:r w:rsidRPr="00295223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295223">
        <w:rPr>
          <w:rFonts w:ascii="Times New Roman" w:hAnsi="Times New Roman" w:cs="Times New Roman"/>
          <w:b/>
          <w:bCs/>
          <w:lang w:val="en-US"/>
        </w:rPr>
        <w:t>.</w:t>
      </w:r>
      <w:r w:rsidRPr="00295223">
        <w:rPr>
          <w:rFonts w:ascii="Times New Roman" w:hAnsi="Times New Roman" w:cs="Times New Roman"/>
          <w:lang w:val="en-US"/>
        </w:rPr>
        <w:t xml:space="preserve"> Linear Regression of the Interaction Between Apprenticeship Status, Education, and Psychological Distress.</w:t>
      </w:r>
      <w:r w:rsidRPr="00295223">
        <w:rPr>
          <w:rFonts w:ascii="Times New Roman" w:hAnsi="Times New Roman" w:cs="Times New Roman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5"/>
        <w:gridCol w:w="690"/>
        <w:gridCol w:w="1590"/>
        <w:gridCol w:w="885"/>
        <w:gridCol w:w="2370"/>
        <w:gridCol w:w="1725"/>
      </w:tblGrid>
      <w:tr w:rsidR="00295223" w:rsidRPr="00295223" w14:paraId="1AF7FDD9" w14:textId="77777777">
        <w:trPr>
          <w:trHeight w:val="300"/>
        </w:trPr>
        <w:tc>
          <w:tcPr>
            <w:tcW w:w="9345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0A7DE648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b/>
                <w:bCs/>
                <w:lang w:val="en-US"/>
              </w:rPr>
              <w:t>Kessler-6 (Psychological distress)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</w:tr>
      <w:tr w:rsidR="00295223" w:rsidRPr="00295223" w14:paraId="7E259B44" w14:textId="77777777">
        <w:trPr>
          <w:trHeight w:val="300"/>
        </w:trPr>
        <w:tc>
          <w:tcPr>
            <w:tcW w:w="436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6D22F52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86E2D30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b/>
                <w:bCs/>
                <w:lang w:val="en-US"/>
              </w:rPr>
              <w:t>b 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5C86074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3293010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</w:tr>
      <w:tr w:rsidR="00295223" w:rsidRPr="00295223" w14:paraId="37B1C077" w14:textId="77777777">
        <w:trPr>
          <w:trHeight w:val="300"/>
        </w:trPr>
        <w:tc>
          <w:tcPr>
            <w:tcW w:w="4365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3C28E85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 (Intercept)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9E23FE2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8.76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7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7B9AA73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-0.45 – 17.96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8CCE675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0.062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</w:tr>
      <w:tr w:rsidR="00295223" w:rsidRPr="00295223" w14:paraId="16271543" w14:textId="77777777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16448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Avg hours worked per week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0E9D6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-0.09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77BC0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-0.29 – 0.11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BD359C2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0.376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</w:tr>
      <w:tr w:rsidR="00295223" w:rsidRPr="00295223" w14:paraId="4D1DA5E5" w14:textId="77777777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75E23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Education [Completed high</w:t>
            </w:r>
            <w:r w:rsidRPr="00295223">
              <w:rPr>
                <w:rFonts w:ascii="Times New Roman" w:hAnsi="Times New Roman" w:cs="Times New Roman"/>
              </w:rPr>
              <w:t> </w:t>
            </w:r>
            <w:r w:rsidRPr="00295223">
              <w:rPr>
                <w:rFonts w:ascii="Times New Roman" w:hAnsi="Times New Roman" w:cs="Times New Roman"/>
              </w:rPr>
              <w:br/>
            </w:r>
            <w:r w:rsidRPr="00295223">
              <w:rPr>
                <w:rFonts w:ascii="Times New Roman" w:hAnsi="Times New Roman" w:cs="Times New Roman"/>
                <w:lang w:val="en-US"/>
              </w:rPr>
              <w:t>school]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36AC3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0.34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39307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-2.35 – 3.03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2DC6BBB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0.801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</w:tr>
      <w:tr w:rsidR="00295223" w:rsidRPr="00295223" w14:paraId="25F4355F" w14:textId="77777777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22E8B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Education [Incomplete</w:t>
            </w:r>
            <w:r w:rsidRPr="00295223">
              <w:rPr>
                <w:rFonts w:ascii="Times New Roman" w:hAnsi="Times New Roman" w:cs="Times New Roman"/>
              </w:rPr>
              <w:t> </w:t>
            </w:r>
            <w:r w:rsidRPr="00295223">
              <w:rPr>
                <w:rFonts w:ascii="Times New Roman" w:hAnsi="Times New Roman" w:cs="Times New Roman"/>
              </w:rPr>
              <w:br/>
            </w:r>
            <w:r w:rsidRPr="00295223">
              <w:rPr>
                <w:rFonts w:ascii="Times New Roman" w:hAnsi="Times New Roman" w:cs="Times New Roman"/>
                <w:lang w:val="en-US"/>
              </w:rPr>
              <w:t>high school]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030A3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-4.22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6A226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-13.06 – 4.62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08769D7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0.347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</w:tr>
      <w:tr w:rsidR="00295223" w:rsidRPr="00295223" w14:paraId="32E50E02" w14:textId="77777777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0564E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Education [University]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BAB2E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0.91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2CA12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-3.30 – 5.12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DEDD85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0.671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</w:tr>
      <w:tr w:rsidR="00295223" w:rsidRPr="00295223" w14:paraId="246F3CF8" w14:textId="77777777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742A3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Education [Other please</w:t>
            </w:r>
            <w:r w:rsidRPr="00295223">
              <w:rPr>
                <w:rFonts w:ascii="Times New Roman" w:hAnsi="Times New Roman" w:cs="Times New Roman"/>
              </w:rPr>
              <w:t> </w:t>
            </w:r>
            <w:r w:rsidRPr="00295223">
              <w:rPr>
                <w:rFonts w:ascii="Times New Roman" w:hAnsi="Times New Roman" w:cs="Times New Roman"/>
              </w:rPr>
              <w:br/>
            </w:r>
            <w:r w:rsidRPr="00295223">
              <w:rPr>
                <w:rFonts w:ascii="Times New Roman" w:hAnsi="Times New Roman" w:cs="Times New Roman"/>
                <w:lang w:val="en-US"/>
              </w:rPr>
              <w:t>specify]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42DDF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4.89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0A8DE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-1.44 – 11.21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9DB12DB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0.129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</w:tr>
      <w:tr w:rsidR="00295223" w:rsidRPr="00295223" w14:paraId="0533B1FD" w14:textId="77777777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A82AEAA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Apprentice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2738EEA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3.49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63E9B13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lang w:val="en-US"/>
              </w:rPr>
              <w:t>0.86 – 6.13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ACFE93E" w14:textId="77777777" w:rsidR="00295223" w:rsidRPr="00295223" w:rsidRDefault="00295223" w:rsidP="00295223">
            <w:pPr>
              <w:rPr>
                <w:rFonts w:ascii="Times New Roman" w:hAnsi="Times New Roman" w:cs="Times New Roman"/>
              </w:rPr>
            </w:pPr>
            <w:r w:rsidRPr="00295223">
              <w:rPr>
                <w:rFonts w:ascii="Times New Roman" w:hAnsi="Times New Roman" w:cs="Times New Roman"/>
                <w:b/>
                <w:bCs/>
                <w:lang w:val="en-US"/>
              </w:rPr>
              <w:t>0.010</w:t>
            </w:r>
            <w:r w:rsidRPr="00295223">
              <w:rPr>
                <w:rFonts w:ascii="Times New Roman" w:hAnsi="Times New Roman" w:cs="Times New Roman"/>
                <w:lang w:val="en-US"/>
              </w:rPr>
              <w:t> </w:t>
            </w:r>
            <w:r w:rsidRPr="00295223">
              <w:rPr>
                <w:rFonts w:ascii="Times New Roman" w:hAnsi="Times New Roman" w:cs="Times New Roman"/>
              </w:rPr>
              <w:t> </w:t>
            </w:r>
          </w:p>
        </w:tc>
      </w:tr>
    </w:tbl>
    <w:p w14:paraId="5C4EA2A8" w14:textId="77777777" w:rsidR="00295223" w:rsidRDefault="00295223"/>
    <w:sectPr w:rsidR="002952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223"/>
    <w:rsid w:val="00295223"/>
    <w:rsid w:val="00B32D64"/>
    <w:rsid w:val="00E0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0B92E"/>
  <w15:chartTrackingRefBased/>
  <w15:docId w15:val="{32A32D1D-D25F-4587-BFAD-FE51792DC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52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2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2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2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2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2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2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2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2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2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2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2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2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2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2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2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2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2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2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2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2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2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2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2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2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2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2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2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9B07D9AC4B94487FCA9C249289BFA" ma:contentTypeVersion="15" ma:contentTypeDescription="Create a new document." ma:contentTypeScope="" ma:versionID="44286c3b31d08408cc0dabef14876889">
  <xsd:schema xmlns:xsd="http://www.w3.org/2001/XMLSchema" xmlns:xs="http://www.w3.org/2001/XMLSchema" xmlns:p="http://schemas.microsoft.com/office/2006/metadata/properties" xmlns:ns2="dee65c51-6d81-4963-8a3a-ac2c744fb8ef" xmlns:ns3="1eb149c7-32c3-419d-9b5c-e48b1eab48a2" targetNamespace="http://schemas.microsoft.com/office/2006/metadata/properties" ma:root="true" ma:fieldsID="9b256f870baa2dd2320bc7056d2759f0" ns2:_="" ns3:_="">
    <xsd:import namespace="dee65c51-6d81-4963-8a3a-ac2c744fb8ef"/>
    <xsd:import namespace="1eb149c7-32c3-419d-9b5c-e48b1eab48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65c51-6d81-4963-8a3a-ac2c744fb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149c7-32c3-419d-9b5c-e48b1eab4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9b2643-7f56-464b-8a53-1a9b5b876678}" ma:internalName="TaxCatchAll" ma:showField="CatchAllData" ma:web="1eb149c7-32c3-419d-9b5c-e48b1eab48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b149c7-32c3-419d-9b5c-e48b1eab48a2" xsi:nil="true"/>
    <lcf76f155ced4ddcb4097134ff3c332f xmlns="dee65c51-6d81-4963-8a3a-ac2c744fb8e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983D74E-2C27-4052-BBD0-76A3A3D170B9}"/>
</file>

<file path=customXml/itemProps2.xml><?xml version="1.0" encoding="utf-8"?>
<ds:datastoreItem xmlns:ds="http://schemas.openxmlformats.org/officeDocument/2006/customXml" ds:itemID="{14090672-C35F-4E15-8D70-28934F65DB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19FF8F-A8F1-4D60-8B28-729726BACCA1}">
  <ds:schemaRefs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purl.org/dc/elements/1.1/"/>
    <ds:schemaRef ds:uri="http://schemas.microsoft.com/office/2006/metadata/properties"/>
    <ds:schemaRef ds:uri="7e6d2e68-e2eb-49f7-878f-8779cad349e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93</Characters>
  <Application>Microsoft Office Word</Application>
  <DocSecurity>0</DocSecurity>
  <Lines>6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Siddiqui</dc:creator>
  <cp:keywords/>
  <dc:description/>
  <cp:lastModifiedBy>Sana Sidd</cp:lastModifiedBy>
  <cp:revision>2</cp:revision>
  <dcterms:created xsi:type="dcterms:W3CDTF">2025-10-27T20:07:00Z</dcterms:created>
  <dcterms:modified xsi:type="dcterms:W3CDTF">2025-10-27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9B07D9AC4B94487FCA9C249289BFA</vt:lpwstr>
  </property>
</Properties>
</file>